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The set of cassette amplifying primers for engineering inverted and non-inverted strains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7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0280"/>
        <w:gridCol w:w="1350"/>
      </w:tblGrid>
      <w:tr>
        <w:trPr>
          <w:trHeight w:val="315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10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equence 5'-3'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m(°C)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1_F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CACCATTGGGTCAAACTTTGCTTGATTCTAGACGTTAAcactatagggagaccggca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7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1_R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TTCTATAGAATTTCTTTAATAAAAATTTGCAACTTTAGTcgtacgctgcaggtcga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1.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2_SN_(F)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CAGATGGAGGAGTGAAAAGAATAAGAGTTTGGGGGTACTGAcactatagggagaccggcag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7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DAL2_SN_(R) 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AGTGCATTGGTTTAAAATATACAGTAGTTAAGTATTTATCAGTACCCCCAAACTCT cgtacgctgcaggtcga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7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XDAL4/2ins.F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TACTGATGATTAGCTAAACCGTCATCAACCTACCAAACTTGCGC cgtacgctgcaggtcga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.8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IXDAL4/2ins.R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TCAAAGATAAGATGTCGGAATTATCCGGAGTTCTGATAGGCTC cactatagggagaccggca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.8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x2272_F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TCAAAGATAAGATGTCGGAATTATCCGGAGTTCTGATAGGCTC cactatagggagaccggcag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7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x2272_R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AGTGCATTGGTTTAAAATATACAGTAGTTAAGTATTTATCAGTACCCCCAAACTCT cgtacgctgcaggtcga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75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DAL1+ lox2272         </w:t>
            </w:r>
          </w:p>
        </w:tc>
        <w:tc>
          <w:tcPr>
            <w:tcW w:w="10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TTCTATAGAATTTCTTTAATAAAAATTTGCAACTTTAGTcgtacgctgcaggtcgacg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.8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475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igure26ComparisonofDALgenesbetweenSaccharomycescerevisiaeChar">
    <w:name w:val="Figure 2.6. Comparison of DAL genes between Saccharomyces cerevisia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FigureChar">
    <w:name w:val="Figure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3ThepZC1andpUG6plasmiddigestChar">
    <w:name w:val="Figure 5.3: The pZC1 and pUG6 plasmid digest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5CassettesinsertionbyhomologousrecombinationChar">
    <w:name w:val="Figure 5.5: Cassettes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4AmplificationofCassettesChar">
    <w:name w:val="Figure 5.4: Amplification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8ColonyPCRofDAL2noninvertedstrainsChar">
    <w:name w:val="Figure 5.8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7StrainshavingsingleloxPafterthepopoutofcassettesChar">
    <w:name w:val="Figure 5.7: Strains having single loxP after the pop-out of cassette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9ColonyPCRofDAL2noninvertedstrainsChar">
    <w:name w:val="Figure 5.9: Colony PCR of DAL2 non-inverted strains: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1ColonyPCRofDAL1Char">
    <w:name w:val="Figure 5.11: Colony PCR of DAL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0ConfirmationofcassetteinsertionbycolonyPCRChar">
    <w:name w:val="Figure 5.10: Confirmation of cassette insertion by colony PC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2ColonyPCRofnoninvertedtransformantsChar">
    <w:name w:val="Figure 5.12: Colony PCR of non-inverted transformant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3Thelox2272natNT2lox2272cassetteinsertionbyhomologousrecombinationChar">
    <w:name w:val="Figure 5.13: The lox2272-natNT2-lox2272 cassette insertion by homologous recombina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4ColonyPCRforconfirmationoflox2272natNT2lox2272cassetteinsertionChar">
    <w:name w:val="Figure 5.14: Colony PCR for confirmation of lox2272-natNT2-lox2272 cassette insertion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5ColonyPCRofstrainshavingScastelliilikeDALclusterChar">
    <w:name w:val="Figure 5.15: Colony PCR of strains having S.castellii like DAL cluster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6ColonyPCRofcontrolstrainshavingDAL2geneinvertedChar">
    <w:name w:val="Figure 5.16: Colony PCR of control strains having DAL2 gene inverted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Figure517ConstructionofinvertedandnoninvertedstrainsChar">
    <w:name w:val="Figure 5.17: Construction of inverted and non-inverted strains.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26ComparisonofDALgenesbetweenSaccharomycescerevisiae">
    <w:name w:val="Figure 2.6. Comparison of DAL genes between Saccharomyces cerevisia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">
    <w:name w:val="Figure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3ThepZC1andpUG6plasmiddigest">
    <w:name w:val="Figure 5.3: The pZC1 and pUG6 plasmid digest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4AmplificationofCassettes">
    <w:name w:val="Figure 5.4: Amplification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5Cassettesinsertionbyhomologousrecombination">
    <w:name w:val="Figure 5.5: Cassettes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7StrainshavingsingleloxPafterthepopoutofcassettes">
    <w:name w:val="Figure 5.7: Strains having single loxP after the pop-out of cassette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8ColonyPCRofDAL2noninvertedstrains">
    <w:name w:val="Figure 5.8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9ColonyPCRofDAL2noninvertedstrains">
    <w:name w:val="Figure 5.9: Colony PCR of DAL2 non-inverted strains: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0ConfirmationofcassetteinsertionbycolonyPCR">
    <w:name w:val="Figure 5.10: Confirmation of cassette insertion by colony PC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1ColonyPCRofDAL1">
    <w:name w:val="Figure 5.11: Colony PCR of DAL1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2ColonyPCRofnoninvertedtransformants">
    <w:name w:val="Figure 5.12: Colony PCR of non-inverted transformant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3Thelox2272natNT2lox2272cassetteinsertionbyhomologousrecombination">
    <w:name w:val="Figure 5.13: The lox2272-natNT2-lox2272 cassette insertion by homologous recombina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4ColonyPCRforconfirmationoflox2272natNT2lox2272cassetteinsertion">
    <w:name w:val="Figure 5.14: Colony PCR for confirmation of lox2272-natNT2-lox2272 cassette insertion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5ColonyPCRofstrainshavingScastelliilikeDALcluster">
    <w:name w:val="Figure 5.15: Colony PCR of strains having S.castellii like DAL cluster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6ColonyPCRofcontrolstrainshavingDAL2geneinverted">
    <w:name w:val="Figure 5.16: Colony PCR of control strains having DAL2 gene inverted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Figure517Constructionofinvertedandnoninvertedstrains">
    <w:name w:val="Figure 5.17: Construction of inverted and non-inverted strains."/>
    <w:basedOn w:val="Normal"/>
    <w:qFormat/>
    <w:pPr>
      <w:ind w:left="0" w:hanging="0"/>
      <w:jc w:val="both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17:00Z</dcterms:created>
  <dc:creator>Samina</dc:creator>
  <dc:description/>
  <cp:keywords/>
  <dc:language>en-US</dc:language>
  <cp:lastModifiedBy>ella</cp:lastModifiedBy>
  <cp:lastPrinted>2012-06-22T17:17:00Z</cp:lastPrinted>
  <dcterms:modified xsi:type="dcterms:W3CDTF">2012-07-11T10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